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3178" w14:textId="42A94B51" w:rsidR="0000635C" w:rsidRPr="0000635C" w:rsidRDefault="0000635C" w:rsidP="0000635C">
      <w:pPr>
        <w:pStyle w:val="Heading2"/>
      </w:pPr>
      <w:r w:rsidRPr="0000635C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D2CF10F" wp14:editId="4D6F893A">
            <wp:simplePos x="0" y="0"/>
            <wp:positionH relativeFrom="margin">
              <wp:align>center</wp:align>
            </wp:positionH>
            <wp:positionV relativeFrom="margin">
              <wp:posOffset>361315</wp:posOffset>
            </wp:positionV>
            <wp:extent cx="4520565" cy="3327400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635C">
        <w:t>Supplementary Materials</w:t>
      </w:r>
    </w:p>
    <w:p w14:paraId="11F78FEE" w14:textId="73BB3F7C" w:rsidR="0000635C" w:rsidRPr="00871EC0" w:rsidRDefault="00BB3259" w:rsidP="0000635C">
      <w:pPr>
        <w:spacing w:before="100" w:beforeAutospacing="1" w:after="240"/>
        <w:jc w:val="center"/>
      </w:pPr>
      <w:r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7DE38CF" wp14:editId="5DD0EFB9">
                <wp:simplePos x="0" y="0"/>
                <wp:positionH relativeFrom="margin">
                  <wp:posOffset>708040</wp:posOffset>
                </wp:positionH>
                <wp:positionV relativeFrom="paragraph">
                  <wp:posOffset>4060456</wp:posOffset>
                </wp:positionV>
                <wp:extent cx="4422775" cy="3933825"/>
                <wp:effectExtent l="0" t="0" r="0" b="9525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2775" cy="3933825"/>
                          <a:chOff x="0" y="0"/>
                          <a:chExt cx="5193030" cy="393382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7625"/>
                            <a:ext cx="5193030" cy="388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Rectangle 9"/>
                        <wps:cNvSpPr/>
                        <wps:spPr>
                          <a:xfrm>
                            <a:off x="666750" y="0"/>
                            <a:ext cx="3905250" cy="2190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9F79EC" id="Group 5" o:spid="_x0000_s1026" style="position:absolute;margin-left:55.75pt;margin-top:319.7pt;width:348.25pt;height:309.75pt;z-index:251660288;mso-position-horizontal-relative:margin;mso-width-relative:margin;mso-height-relative:margin" coordsize="51930,393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476;width:51930;height:38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">
                  <v:imagedata r:id="rId11" o:title=""/>
                </v:shape>
                <v:rect id="Rectangle 9" o:spid="_x0000_s1028" style="position:absolute;left:6667;width:39053;height:2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" fillcolor="white [3212]" strokecolor="white [3212]" strokeweight="2pt"/>
                <w10:wrap type="topAndBottom" anchorx="margin"/>
              </v:group>
            </w:pict>
          </mc:Fallback>
        </mc:AlternateContent>
      </w:r>
      <w:r w:rsidR="0000635C" w:rsidRPr="00871EC0">
        <w:rPr>
          <w:b/>
          <w:bCs/>
          <w:sz w:val="20"/>
          <w:szCs w:val="20"/>
        </w:rPr>
        <w:t>Supplementary Figure S1.</w:t>
      </w:r>
      <w:r w:rsidR="0000635C" w:rsidRPr="00871EC0">
        <w:rPr>
          <w:sz w:val="20"/>
          <w:szCs w:val="20"/>
        </w:rPr>
        <w:t xml:space="preserve"> Distribution of time interval between PHQ-8 and THINC-it</w:t>
      </w:r>
      <w:r w:rsidR="0000635C" w:rsidRPr="00871EC0">
        <w:rPr>
          <w:sz w:val="20"/>
          <w:szCs w:val="20"/>
          <w:vertAlign w:val="superscript"/>
        </w:rPr>
        <w:t>®</w:t>
      </w:r>
      <w:r w:rsidR="0000635C" w:rsidRPr="00871EC0">
        <w:rPr>
          <w:sz w:val="20"/>
          <w:szCs w:val="20"/>
        </w:rPr>
        <w:t xml:space="preserve"> completion. Approximately 80% of depression severity and cognitive functioning assessments were completed on the same day.</w:t>
      </w:r>
    </w:p>
    <w:p w14:paraId="61594DF0" w14:textId="77777777" w:rsidR="0000635C" w:rsidRDefault="0000635C" w:rsidP="0000635C">
      <w:pPr>
        <w:pStyle w:val="Caption"/>
        <w:spacing w:before="240"/>
        <w:sectPr w:rsidR="0000635C" w:rsidSect="0000635C">
          <w:pgSz w:w="11900" w:h="16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82F95">
        <w:rPr>
          <w:b/>
          <w:bCs/>
        </w:rPr>
        <w:t>Supplementary Figure S2</w:t>
      </w:r>
      <w:r w:rsidRPr="00482F95">
        <w:t>. Distribution of data points throughout the study period. Red dotted lines indicate the beginning of a new measurement window as explained in the ‘</w:t>
      </w:r>
      <w:r>
        <w:t>D</w:t>
      </w:r>
      <w:r w:rsidRPr="00482F95">
        <w:t xml:space="preserve">ata preprocessing’ part of the </w:t>
      </w:r>
      <w:r>
        <w:t>‘</w:t>
      </w:r>
      <w:r w:rsidRPr="00482F95">
        <w:t>Methods</w:t>
      </w:r>
      <w:r>
        <w:t>’</w:t>
      </w:r>
      <w:r w:rsidRPr="00482F95">
        <w:t xml:space="preserve"> section. In general, </w:t>
      </w:r>
      <w:r>
        <w:t>most assessments are</w:t>
      </w:r>
      <w:r w:rsidRPr="00482F95">
        <w:t xml:space="preserve"> provided data every 42 days/6 weeks.</w:t>
      </w:r>
    </w:p>
    <w:tbl>
      <w:tblPr>
        <w:tblStyle w:val="PlainTable2"/>
        <w:tblpPr w:leftFromText="180" w:rightFromText="180" w:vertAnchor="page" w:horzAnchor="margin" w:tblpXSpec="center" w:tblpY="2831"/>
        <w:tblW w:w="10525" w:type="dxa"/>
        <w:tblLook w:val="04A0" w:firstRow="1" w:lastRow="0" w:firstColumn="1" w:lastColumn="0" w:noHBand="0" w:noVBand="1"/>
      </w:tblPr>
      <w:tblGrid>
        <w:gridCol w:w="4340"/>
        <w:gridCol w:w="2495"/>
        <w:gridCol w:w="810"/>
        <w:gridCol w:w="1284"/>
        <w:gridCol w:w="1596"/>
      </w:tblGrid>
      <w:tr w:rsidR="0000635C" w:rsidRPr="00BD77D0" w14:paraId="16AE4BE1" w14:textId="77777777" w:rsidTr="00416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A0FDE08" w14:textId="77777777" w:rsidR="0000635C" w:rsidRPr="00416F4E" w:rsidRDefault="0000635C" w:rsidP="00416F4E">
            <w:pPr>
              <w:jc w:val="center"/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416F4E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lastRenderedPageBreak/>
              <w:t>Model</w:t>
            </w:r>
          </w:p>
        </w:tc>
        <w:tc>
          <w:tcPr>
            <w:tcW w:w="6185" w:type="dxa"/>
            <w:gridSpan w:val="4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DC5BDB0" w14:textId="77777777" w:rsidR="0000635C" w:rsidRPr="00724CB3" w:rsidRDefault="0000635C" w:rsidP="00416F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PDQ</w:t>
            </w:r>
            <w:r w:rsidRPr="00724CB3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-</w:t>
            </w: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5-Spotter-Codebreaker</w:t>
            </w:r>
            <w:r w:rsidRPr="00724CB3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 xml:space="preserve"> – PHQ-8</w:t>
            </w:r>
          </w:p>
          <w:p w14:paraId="760AC82D" w14:textId="77777777" w:rsidR="0000635C" w:rsidRPr="00BD77D0" w:rsidRDefault="0000635C" w:rsidP="00416F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724CB3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(Self-report</w:t>
            </w:r>
            <w: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 xml:space="preserve"> + attention + processing speed)</w:t>
            </w:r>
          </w:p>
        </w:tc>
      </w:tr>
      <w:tr w:rsidR="0000635C" w:rsidRPr="00BD77D0" w14:paraId="02114610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vMerge/>
            <w:shd w:val="clear" w:color="auto" w:fill="F2F2F2" w:themeFill="background1" w:themeFillShade="F2"/>
            <w:vAlign w:val="center"/>
            <w:hideMark/>
          </w:tcPr>
          <w:p w14:paraId="37A1AF03" w14:textId="77777777" w:rsidR="0000635C" w:rsidRPr="00BD77D0" w:rsidRDefault="0000635C" w:rsidP="00416F4E">
            <w:pPr>
              <w:jc w:val="center"/>
              <w:rPr>
                <w:rFonts w:eastAsia="Times New Roman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6185" w:type="dxa"/>
            <w:gridSpan w:val="4"/>
            <w:vMerge/>
            <w:shd w:val="clear" w:color="auto" w:fill="F2F2F2" w:themeFill="background1" w:themeFillShade="F2"/>
            <w:vAlign w:val="center"/>
            <w:hideMark/>
          </w:tcPr>
          <w:p w14:paraId="50C3C960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</w:p>
        </w:tc>
      </w:tr>
      <w:tr w:rsidR="0000635C" w:rsidRPr="00BD77D0" w14:paraId="3A96546E" w14:textId="77777777" w:rsidTr="00416F4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shd w:val="clear" w:color="auto" w:fill="F2F2F2" w:themeFill="background1" w:themeFillShade="F2"/>
            <w:noWrap/>
            <w:vAlign w:val="center"/>
            <w:hideMark/>
          </w:tcPr>
          <w:p w14:paraId="6BB993A6" w14:textId="77777777" w:rsidR="0000635C" w:rsidRPr="00BD77D0" w:rsidRDefault="0000635C" w:rsidP="00416F4E">
            <w:pPr>
              <w:jc w:val="center"/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Fixed effects coefficients</w:t>
            </w:r>
          </w:p>
        </w:tc>
        <w:tc>
          <w:tcPr>
            <w:tcW w:w="2495" w:type="dxa"/>
            <w:shd w:val="clear" w:color="auto" w:fill="F2F2F2" w:themeFill="background1" w:themeFillShade="F2"/>
            <w:noWrap/>
            <w:vAlign w:val="center"/>
            <w:hideMark/>
          </w:tcPr>
          <w:p w14:paraId="49623E38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20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8F9BEF0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% CI</w:t>
            </w:r>
          </w:p>
        </w:tc>
        <w:tc>
          <w:tcPr>
            <w:tcW w:w="1596" w:type="dxa"/>
            <w:shd w:val="clear" w:color="auto" w:fill="F2F2F2" w:themeFill="background1" w:themeFillShade="F2"/>
            <w:noWrap/>
            <w:vAlign w:val="center"/>
            <w:hideMark/>
          </w:tcPr>
          <w:p w14:paraId="001ED9CE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</w:tc>
      </w:tr>
      <w:tr w:rsidR="0000635C" w:rsidRPr="00BD77D0" w14:paraId="4B6AA493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3431DA54" w14:textId="77777777" w:rsidR="0000635C" w:rsidRPr="00BD77D0" w:rsidRDefault="0000635C" w:rsidP="00416F4E">
            <w:pPr>
              <w:rPr>
                <w:rFonts w:eastAsia="Times New Roman"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color w:val="000000"/>
                <w:lang w:val="en-US" w:eastAsia="en-US"/>
              </w:rPr>
              <w:t>Mean/I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ntercept</w:t>
            </w:r>
          </w:p>
        </w:tc>
        <w:tc>
          <w:tcPr>
            <w:tcW w:w="2495" w:type="dxa"/>
            <w:noWrap/>
            <w:vAlign w:val="center"/>
            <w:hideMark/>
          </w:tcPr>
          <w:p w14:paraId="77918C9F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0.878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(0.157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25CCB43D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[0.570, 1.185]</w:t>
            </w:r>
          </w:p>
        </w:tc>
        <w:tc>
          <w:tcPr>
            <w:tcW w:w="1596" w:type="dxa"/>
            <w:noWrap/>
            <w:vAlign w:val="center"/>
            <w:hideMark/>
          </w:tcPr>
          <w:p w14:paraId="392B4108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</w:tr>
      <w:tr w:rsidR="0000635C" w:rsidRPr="00BD77D0" w14:paraId="5F083627" w14:textId="77777777" w:rsidTr="00416F4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55387EFB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Time (</w:t>
            </w: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occasion</w:t>
            </w:r>
            <w: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)</w:t>
            </w:r>
          </w:p>
        </w:tc>
        <w:tc>
          <w:tcPr>
            <w:tcW w:w="2495" w:type="dxa"/>
            <w:noWrap/>
            <w:vAlign w:val="center"/>
            <w:hideMark/>
          </w:tcPr>
          <w:p w14:paraId="736C4C61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004 (0.003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1CBB2658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01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0.010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52BAB03F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132</w:t>
            </w:r>
          </w:p>
        </w:tc>
      </w:tr>
      <w:tr w:rsidR="0000635C" w:rsidRPr="00BD77D0" w14:paraId="4728FA0F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59126B21" w14:textId="77777777" w:rsidR="0000635C" w:rsidRPr="00BD77D0" w:rsidRDefault="0000635C" w:rsidP="00416F4E">
            <w:pPr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DQ-5 withi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32A4BF95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230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(0.011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755694DC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251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210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1599C50B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</w:tr>
      <w:tr w:rsidR="0000635C" w:rsidRPr="00BD77D0" w14:paraId="34C23F91" w14:textId="77777777" w:rsidTr="00416F4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0A0DDABC" w14:textId="77777777" w:rsidR="0000635C" w:rsidRPr="00BD77D0" w:rsidRDefault="0000635C" w:rsidP="00416F4E">
            <w:pPr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DQ-5 betwee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508D0423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610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(0.029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4CE48223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667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553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7561673B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</w:tr>
      <w:tr w:rsidR="0000635C" w:rsidRPr="00BD77D0" w14:paraId="00D1315B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1B0D5E57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Spotter withi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6AE90013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007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11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07B4DC41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29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0.015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40726D20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507</w:t>
            </w:r>
          </w:p>
        </w:tc>
      </w:tr>
      <w:tr w:rsidR="0000635C" w:rsidRPr="00BD77D0" w14:paraId="4D482F35" w14:textId="77777777" w:rsidTr="00416F4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745F2388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Spotter betwee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00E31072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081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37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21FAA3FB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154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08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2771A15D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031</w:t>
            </w:r>
          </w:p>
        </w:tc>
      </w:tr>
      <w:tr w:rsidR="0000635C" w:rsidRPr="00BD77D0" w14:paraId="7B6802C3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6547F236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Codebreaker withi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1423DDA2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017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11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3EFA456D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39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0.004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22463B92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113</w:t>
            </w:r>
          </w:p>
        </w:tc>
      </w:tr>
      <w:tr w:rsidR="0000635C" w:rsidRPr="00BD77D0" w14:paraId="12F58939" w14:textId="77777777" w:rsidTr="00416F4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603EF1EB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Codebreaker between-person component</w:t>
            </w:r>
          </w:p>
        </w:tc>
        <w:tc>
          <w:tcPr>
            <w:tcW w:w="2495" w:type="dxa"/>
            <w:noWrap/>
            <w:vAlign w:val="center"/>
            <w:hideMark/>
          </w:tcPr>
          <w:p w14:paraId="69D3A09B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104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40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76C54B26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183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25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09E0DFC7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010</w:t>
            </w:r>
          </w:p>
        </w:tc>
      </w:tr>
      <w:tr w:rsidR="0000635C" w:rsidRPr="00BD77D0" w14:paraId="56B11A95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709DFE76" w14:textId="77777777" w:rsidR="0000635C" w:rsidRPr="00BD77D0" w:rsidRDefault="0000635C" w:rsidP="00416F4E">
            <w:pPr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Age</w:t>
            </w:r>
          </w:p>
        </w:tc>
        <w:tc>
          <w:tcPr>
            <w:tcW w:w="2495" w:type="dxa"/>
            <w:noWrap/>
            <w:vAlign w:val="center"/>
            <w:hideMark/>
          </w:tcPr>
          <w:p w14:paraId="7837DBE4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011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(0.002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11FBB0BE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016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b/>
                <w:bCs/>
                <w:color w:val="000000"/>
                <w:lang w:val="en-US" w:eastAsia="en-US"/>
              </w:rPr>
              <w:t>-0.006</w:t>
            </w: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7FB826B0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C67EC9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</w:tr>
      <w:tr w:rsidR="0000635C" w:rsidRPr="00BD77D0" w14:paraId="7ABD947D" w14:textId="77777777" w:rsidTr="00416F4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6355AEA7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Gender</w:t>
            </w:r>
            <w: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115661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(ref=male)</w:t>
            </w:r>
          </w:p>
        </w:tc>
        <w:tc>
          <w:tcPr>
            <w:tcW w:w="2495" w:type="dxa"/>
            <w:noWrap/>
            <w:vAlign w:val="center"/>
            <w:hideMark/>
          </w:tcPr>
          <w:p w14:paraId="691A256A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064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64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2B1A512A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191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0.062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2BA88330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318</w:t>
            </w:r>
          </w:p>
        </w:tc>
      </w:tr>
      <w:tr w:rsidR="0000635C" w:rsidRPr="00BD77D0" w14:paraId="1271DE5C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55F66743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Years of education</w:t>
            </w:r>
          </w:p>
        </w:tc>
        <w:tc>
          <w:tcPr>
            <w:tcW w:w="2495" w:type="dxa"/>
            <w:noWrap/>
            <w:vAlign w:val="center"/>
            <w:hideMark/>
          </w:tcPr>
          <w:p w14:paraId="68E445E3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-0.012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005)</w:t>
            </w:r>
          </w:p>
        </w:tc>
        <w:tc>
          <w:tcPr>
            <w:tcW w:w="2094" w:type="dxa"/>
            <w:gridSpan w:val="2"/>
            <w:noWrap/>
            <w:vAlign w:val="center"/>
            <w:hideMark/>
          </w:tcPr>
          <w:p w14:paraId="1859F96C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22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, 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-0.002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96" w:type="dxa"/>
            <w:noWrap/>
            <w:vAlign w:val="center"/>
            <w:hideMark/>
          </w:tcPr>
          <w:p w14:paraId="4EC2638C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018</w:t>
            </w:r>
          </w:p>
        </w:tc>
      </w:tr>
      <w:tr w:rsidR="0000635C" w:rsidRPr="00BD77D0" w14:paraId="174D1096" w14:textId="77777777" w:rsidTr="00416F4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shd w:val="clear" w:color="auto" w:fill="F2F2F2" w:themeFill="background1" w:themeFillShade="F2"/>
            <w:noWrap/>
            <w:vAlign w:val="center"/>
            <w:hideMark/>
          </w:tcPr>
          <w:p w14:paraId="356C237F" w14:textId="77777777" w:rsidR="0000635C" w:rsidRPr="00BD77D0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Random effects coefficients</w:t>
            </w:r>
          </w:p>
        </w:tc>
        <w:tc>
          <w:tcPr>
            <w:tcW w:w="6185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109AA232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D.)</w:t>
            </w:r>
          </w:p>
        </w:tc>
      </w:tr>
      <w:tr w:rsidR="0000635C" w:rsidRPr="00BD77D0" w14:paraId="1D9F4331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02821BB8" w14:textId="77777777" w:rsidR="0000635C" w:rsidRPr="00C40EF3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C40EF3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Level-1 error term</w:t>
            </w:r>
          </w:p>
        </w:tc>
        <w:tc>
          <w:tcPr>
            <w:tcW w:w="6185" w:type="dxa"/>
            <w:gridSpan w:val="4"/>
            <w:noWrap/>
            <w:vAlign w:val="center"/>
            <w:hideMark/>
          </w:tcPr>
          <w:p w14:paraId="546E116C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222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471)</w:t>
            </w:r>
          </w:p>
        </w:tc>
      </w:tr>
      <w:tr w:rsidR="0000635C" w:rsidRPr="00BD77D0" w14:paraId="41CCF1E4" w14:textId="77777777" w:rsidTr="00416F4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01E168F3" w14:textId="77777777" w:rsidR="0000635C" w:rsidRPr="00C40EF3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C40EF3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Level-2 level error term</w:t>
            </w:r>
          </w:p>
        </w:tc>
        <w:tc>
          <w:tcPr>
            <w:tcW w:w="6185" w:type="dxa"/>
            <w:gridSpan w:val="4"/>
            <w:noWrap/>
            <w:vAlign w:val="center"/>
            <w:hideMark/>
          </w:tcPr>
          <w:p w14:paraId="3F83E3F5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0.254</w:t>
            </w:r>
            <w:r>
              <w:rPr>
                <w:rFonts w:eastAsia="Times New Roman"/>
                <w:color w:val="000000"/>
                <w:lang w:val="en-US" w:eastAsia="en-US"/>
              </w:rPr>
              <w:t xml:space="preserve"> (0.504)</w:t>
            </w:r>
          </w:p>
        </w:tc>
      </w:tr>
      <w:tr w:rsidR="0000635C" w:rsidRPr="00BD77D0" w14:paraId="5C502D0B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shd w:val="clear" w:color="auto" w:fill="F2F2F2" w:themeFill="background1" w:themeFillShade="F2"/>
            <w:noWrap/>
            <w:vAlign w:val="center"/>
            <w:hideMark/>
          </w:tcPr>
          <w:p w14:paraId="6E689809" w14:textId="77777777" w:rsidR="0000635C" w:rsidRPr="00C40EF3" w:rsidRDefault="0000635C" w:rsidP="00416F4E">
            <w:pPr>
              <w:rPr>
                <w:rFonts w:eastAsia="Times New Roman"/>
                <w:b w:val="0"/>
                <w:bCs w:val="0"/>
                <w:i/>
                <w:iCs/>
                <w:color w:val="000000"/>
                <w:lang w:val="en-US" w:eastAsia="en-US"/>
              </w:rPr>
            </w:pPr>
            <w:r w:rsidRPr="00C40EF3">
              <w:rPr>
                <w:rFonts w:cstheme="minorHAnsi"/>
                <w:b w:val="0"/>
                <w:bCs w:val="0"/>
                <w:lang w:val="en-US"/>
              </w:rPr>
              <w:t>Explained Variance (R</w:t>
            </w:r>
            <w:r w:rsidRPr="00C40EF3">
              <w:rPr>
                <w:rFonts w:cstheme="minorHAnsi"/>
                <w:b w:val="0"/>
                <w:bCs w:val="0"/>
                <w:vertAlign w:val="superscript"/>
                <w:lang w:val="en-US"/>
              </w:rPr>
              <w:t>2</w:t>
            </w:r>
            <w:r w:rsidRPr="00C40EF3">
              <w:rPr>
                <w:rFonts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33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D9D73CD" w14:textId="77777777" w:rsidR="0000635C" w:rsidRPr="00C174A8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Level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  <w:vAlign w:val="center"/>
          </w:tcPr>
          <w:p w14:paraId="5C7053EA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Total</w:t>
            </w:r>
          </w:p>
        </w:tc>
      </w:tr>
      <w:tr w:rsidR="0000635C" w:rsidRPr="00BD77D0" w14:paraId="1A9292CE" w14:textId="77777777" w:rsidTr="00416F4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0ADCF490" w14:textId="77777777" w:rsidR="0000635C" w:rsidRPr="00C40EF3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C40EF3">
              <w:rPr>
                <w:rFonts w:cstheme="minorHAnsi"/>
                <w:b w:val="0"/>
                <w:bCs w:val="0"/>
                <w:lang w:val="en-US"/>
              </w:rPr>
              <w:t>R</w:t>
            </w:r>
            <w:r w:rsidRPr="00C40EF3">
              <w:rPr>
                <w:rFonts w:cstheme="minorHAnsi"/>
                <w:b w:val="0"/>
                <w:bCs w:val="0"/>
                <w:vertAlign w:val="superscript"/>
                <w:lang w:val="en-US"/>
              </w:rPr>
              <w:t>2</w:t>
            </w:r>
            <w:r w:rsidRPr="00C40EF3">
              <w:rPr>
                <w:rFonts w:cstheme="minorHAnsi"/>
                <w:b w:val="0"/>
                <w:bCs w:val="0"/>
                <w:lang w:val="en-US"/>
              </w:rPr>
              <w:t xml:space="preserve"> Level-1</w:t>
            </w:r>
          </w:p>
        </w:tc>
        <w:tc>
          <w:tcPr>
            <w:tcW w:w="3305" w:type="dxa"/>
            <w:gridSpan w:val="2"/>
            <w:noWrap/>
            <w:vAlign w:val="center"/>
            <w:hideMark/>
          </w:tcPr>
          <w:p w14:paraId="599EEB90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241</w:t>
            </w:r>
          </w:p>
        </w:tc>
        <w:tc>
          <w:tcPr>
            <w:tcW w:w="2880" w:type="dxa"/>
            <w:gridSpan w:val="2"/>
            <w:vAlign w:val="center"/>
          </w:tcPr>
          <w:p w14:paraId="40BFD671" w14:textId="77777777" w:rsidR="0000635C" w:rsidRPr="00BD77D0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072</w:t>
            </w:r>
          </w:p>
        </w:tc>
      </w:tr>
      <w:tr w:rsidR="0000635C" w:rsidRPr="00BD77D0" w14:paraId="129FEE96" w14:textId="77777777" w:rsidTr="0041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  <w:hideMark/>
          </w:tcPr>
          <w:p w14:paraId="0416B5F1" w14:textId="77777777" w:rsidR="0000635C" w:rsidRPr="00C40EF3" w:rsidRDefault="0000635C" w:rsidP="00416F4E">
            <w:pPr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</w:pPr>
            <w:r w:rsidRPr="00C40EF3">
              <w:rPr>
                <w:rFonts w:cstheme="minorHAnsi"/>
                <w:b w:val="0"/>
                <w:bCs w:val="0"/>
                <w:lang w:val="en-US"/>
              </w:rPr>
              <w:t>R</w:t>
            </w:r>
            <w:r w:rsidRPr="00C40EF3">
              <w:rPr>
                <w:rFonts w:cstheme="minorHAnsi"/>
                <w:b w:val="0"/>
                <w:bCs w:val="0"/>
                <w:vertAlign w:val="superscript"/>
                <w:lang w:val="en-US"/>
              </w:rPr>
              <w:t>2</w:t>
            </w:r>
            <w:r w:rsidRPr="00C40EF3">
              <w:rPr>
                <w:rFonts w:cstheme="minorHAnsi"/>
                <w:b w:val="0"/>
                <w:bCs w:val="0"/>
                <w:lang w:val="en-US"/>
              </w:rPr>
              <w:t xml:space="preserve"> Level-2</w:t>
            </w:r>
          </w:p>
        </w:tc>
        <w:tc>
          <w:tcPr>
            <w:tcW w:w="3305" w:type="dxa"/>
            <w:gridSpan w:val="2"/>
            <w:noWrap/>
            <w:vAlign w:val="center"/>
            <w:hideMark/>
          </w:tcPr>
          <w:p w14:paraId="764E8E80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627</w:t>
            </w:r>
          </w:p>
        </w:tc>
        <w:tc>
          <w:tcPr>
            <w:tcW w:w="2880" w:type="dxa"/>
            <w:gridSpan w:val="2"/>
            <w:vAlign w:val="center"/>
          </w:tcPr>
          <w:p w14:paraId="3EBDCE4B" w14:textId="77777777" w:rsidR="0000635C" w:rsidRPr="00BD77D0" w:rsidRDefault="0000635C" w:rsidP="00416F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439</w:t>
            </w:r>
          </w:p>
        </w:tc>
      </w:tr>
      <w:tr w:rsidR="0000635C" w:rsidRPr="00BD77D0" w14:paraId="579E5116" w14:textId="77777777" w:rsidTr="00416F4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vAlign w:val="center"/>
          </w:tcPr>
          <w:p w14:paraId="1C90B414" w14:textId="77777777" w:rsidR="0000635C" w:rsidRPr="00032847" w:rsidRDefault="0000635C" w:rsidP="00416F4E">
            <w:pPr>
              <w:rPr>
                <w:rFonts w:cstheme="minorHAnsi"/>
                <w:b w:val="0"/>
                <w:bCs w:val="0"/>
                <w:lang w:val="en-US"/>
              </w:rPr>
            </w:pPr>
            <w:r w:rsidRPr="00032847">
              <w:rPr>
                <w:rFonts w:cstheme="minorHAnsi"/>
                <w:b w:val="0"/>
                <w:bCs w:val="0"/>
                <w:lang w:val="en-US"/>
              </w:rPr>
              <w:t>Total R</w:t>
            </w:r>
            <w:r w:rsidRPr="00032847">
              <w:rPr>
                <w:rFonts w:cstheme="minorHAnsi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6185" w:type="dxa"/>
            <w:gridSpan w:val="4"/>
            <w:noWrap/>
            <w:vAlign w:val="center"/>
          </w:tcPr>
          <w:p w14:paraId="765936F5" w14:textId="77777777" w:rsidR="0000635C" w:rsidRDefault="0000635C" w:rsidP="00416F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0.511 (</w:t>
            </w:r>
            <w:r w:rsidRPr="00BD77D0">
              <w:rPr>
                <w:rFonts w:eastAsia="Times New Roman"/>
                <w:color w:val="000000"/>
                <w:lang w:val="en-US" w:eastAsia="en-US"/>
              </w:rPr>
              <w:t>51.1%</w:t>
            </w:r>
            <w:r>
              <w:rPr>
                <w:rFonts w:eastAsia="Times New Roman"/>
                <w:color w:val="000000"/>
                <w:lang w:val="en-US" w:eastAsia="en-US"/>
              </w:rPr>
              <w:t>)</w:t>
            </w:r>
          </w:p>
        </w:tc>
      </w:tr>
    </w:tbl>
    <w:p w14:paraId="6F998B09" w14:textId="77777777" w:rsidR="0000635C" w:rsidRDefault="0000635C" w:rsidP="0000635C">
      <w:pPr>
        <w:shd w:val="clear" w:color="auto" w:fill="FFFFFF" w:themeFill="background1"/>
        <w:contextualSpacing/>
        <w:jc w:val="center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ementary </w:t>
      </w:r>
      <w:r w:rsidRPr="00893220">
        <w:rPr>
          <w:rFonts w:cstheme="minorHAnsi"/>
          <w:b/>
          <w:sz w:val="20"/>
          <w:szCs w:val="20"/>
          <w:lang w:val="en-US"/>
        </w:rPr>
        <w:t xml:space="preserve">Table </w:t>
      </w:r>
      <w:r>
        <w:rPr>
          <w:rFonts w:cstheme="minorHAnsi"/>
          <w:b/>
          <w:sz w:val="20"/>
          <w:szCs w:val="20"/>
          <w:lang w:val="en-US"/>
        </w:rPr>
        <w:t>S1</w:t>
      </w:r>
      <w:r w:rsidRPr="00893220">
        <w:rPr>
          <w:rFonts w:cstheme="minorHAnsi"/>
          <w:bCs/>
          <w:sz w:val="20"/>
          <w:szCs w:val="20"/>
          <w:lang w:val="en-US"/>
        </w:rPr>
        <w:t xml:space="preserve">. Standardized associations between </w:t>
      </w:r>
      <w:r>
        <w:rPr>
          <w:rFonts w:cstheme="minorHAnsi"/>
          <w:bCs/>
          <w:sz w:val="20"/>
          <w:szCs w:val="20"/>
          <w:lang w:val="en-US"/>
        </w:rPr>
        <w:t xml:space="preserve">the three </w:t>
      </w:r>
      <w:r w:rsidRPr="00893220">
        <w:rPr>
          <w:rFonts w:cstheme="minorHAnsi"/>
          <w:bCs/>
          <w:sz w:val="20"/>
          <w:szCs w:val="20"/>
          <w:lang w:val="en-US"/>
        </w:rPr>
        <w:t>cognitive functioning modules</w:t>
      </w:r>
      <w:r>
        <w:rPr>
          <w:rFonts w:cstheme="minorHAnsi"/>
          <w:bCs/>
          <w:sz w:val="20"/>
          <w:szCs w:val="20"/>
          <w:lang w:val="en-US"/>
        </w:rPr>
        <w:t xml:space="preserve"> (self-report, attention, processing speed) that showed a significant negative association with</w:t>
      </w:r>
      <w:r w:rsidRPr="00893220">
        <w:rPr>
          <w:rFonts w:cstheme="minorHAnsi"/>
          <w:bCs/>
          <w:sz w:val="20"/>
          <w:szCs w:val="20"/>
          <w:lang w:val="en-US"/>
        </w:rPr>
        <w:t xml:space="preserve"> depression severity (PHQ-8). Level-1 is the within-person level. Level-2 is the between-person level.</w:t>
      </w:r>
      <w:r>
        <w:rPr>
          <w:rFonts w:cstheme="minorHAnsi"/>
          <w:bCs/>
          <w:sz w:val="20"/>
          <w:szCs w:val="20"/>
          <w:lang w:val="en-US"/>
        </w:rPr>
        <w:t xml:space="preserve"> Significant associations are in bold.</w:t>
      </w:r>
    </w:p>
    <w:p w14:paraId="7077D47F" w14:textId="77777777" w:rsidR="0000635C" w:rsidRDefault="0000635C" w:rsidP="0000635C">
      <w:pPr>
        <w:shd w:val="clear" w:color="auto" w:fill="FFFFFF" w:themeFill="background1"/>
        <w:contextualSpacing/>
        <w:jc w:val="center"/>
        <w:rPr>
          <w:rFonts w:cstheme="minorHAnsi"/>
          <w:bCs/>
          <w:sz w:val="20"/>
          <w:szCs w:val="20"/>
          <w:lang w:val="en-US"/>
        </w:rPr>
      </w:pPr>
    </w:p>
    <w:p w14:paraId="27AA1485" w14:textId="77777777" w:rsidR="00416F4E" w:rsidRPr="009F468A" w:rsidRDefault="00416F4E" w:rsidP="0000635C">
      <w:pPr>
        <w:shd w:val="clear" w:color="auto" w:fill="FFFFFF" w:themeFill="background1"/>
        <w:contextualSpacing/>
        <w:jc w:val="center"/>
        <w:rPr>
          <w:rFonts w:cstheme="minorHAnsi"/>
          <w:bCs/>
          <w:sz w:val="20"/>
          <w:szCs w:val="20"/>
          <w:lang w:val="en-US"/>
        </w:rPr>
      </w:pPr>
    </w:p>
    <w:p w14:paraId="1C097951" w14:textId="77777777" w:rsidR="0000635C" w:rsidRDefault="0000635C" w:rsidP="0000635C">
      <w:pPr>
        <w:shd w:val="clear" w:color="auto" w:fill="FFFFFF" w:themeFill="background1"/>
        <w:contextualSpacing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*p &lt;0.05, **p&lt;0.0083</w:t>
      </w:r>
      <w:r w:rsidRPr="00CD7B17">
        <w:rPr>
          <w:rFonts w:cstheme="minorHAnsi"/>
          <w:bCs/>
          <w:color w:val="000000" w:themeColor="text1"/>
          <w:lang w:val="en-US"/>
        </w:rPr>
        <w:t xml:space="preserve"> (corrected alpha for multiple comparisons – α/6</w:t>
      </w:r>
      <w:r>
        <w:rPr>
          <w:rFonts w:cstheme="minorHAnsi"/>
          <w:bCs/>
          <w:lang w:val="en-US"/>
        </w:rPr>
        <w:t xml:space="preserve">), ***p&lt;0.001. </w:t>
      </w:r>
    </w:p>
    <w:p w14:paraId="53053659" w14:textId="77777777" w:rsidR="0000635C" w:rsidRPr="00653FCD" w:rsidRDefault="0000635C" w:rsidP="0000635C">
      <w:pPr>
        <w:rPr>
          <w:lang w:val="en-US"/>
        </w:rPr>
      </w:pPr>
    </w:p>
    <w:p w14:paraId="0A02DA03" w14:textId="77777777" w:rsidR="0000635C" w:rsidRPr="00653FCD" w:rsidRDefault="0000635C" w:rsidP="0000635C">
      <w:pPr>
        <w:rPr>
          <w:lang w:val="en-US"/>
        </w:rPr>
      </w:pPr>
    </w:p>
    <w:p w14:paraId="2A726B39" w14:textId="77777777" w:rsidR="0000635C" w:rsidRDefault="0000635C" w:rsidP="0000635C">
      <w:pPr>
        <w:rPr>
          <w:iCs/>
          <w:color w:val="000000" w:themeColor="text1"/>
          <w:sz w:val="20"/>
          <w:szCs w:val="18"/>
          <w:lang w:val="en-US"/>
        </w:rPr>
      </w:pPr>
    </w:p>
    <w:p w14:paraId="02884426" w14:textId="77777777" w:rsidR="0000635C" w:rsidRPr="00653FCD" w:rsidRDefault="0000635C" w:rsidP="0000635C">
      <w:pPr>
        <w:rPr>
          <w:lang w:val="en-US"/>
        </w:rPr>
      </w:pPr>
    </w:p>
    <w:p w14:paraId="1966F008" w14:textId="77777777" w:rsidR="002D47AB" w:rsidRDefault="002D47AB" w:rsidP="0000635C">
      <w:pPr>
        <w:rPr>
          <w:lang w:val="en-US"/>
        </w:rPr>
      </w:pPr>
    </w:p>
    <w:p w14:paraId="098D466F" w14:textId="77777777" w:rsidR="000919E0" w:rsidRDefault="000919E0" w:rsidP="0000635C">
      <w:pPr>
        <w:rPr>
          <w:lang w:val="en-US"/>
        </w:rPr>
      </w:pPr>
    </w:p>
    <w:p w14:paraId="175927C4" w14:textId="0AD95572" w:rsidR="00987160" w:rsidRDefault="00987160" w:rsidP="0000635C">
      <w:pPr>
        <w:rPr>
          <w:lang w:val="en-US"/>
        </w:rPr>
        <w:sectPr w:rsidR="00987160" w:rsidSect="002D47A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horzAnchor="margin" w:tblpY="1814"/>
        <w:tblW w:w="0" w:type="auto"/>
        <w:tblLook w:val="04A0" w:firstRow="1" w:lastRow="0" w:firstColumn="1" w:lastColumn="0" w:noHBand="0" w:noVBand="1"/>
      </w:tblPr>
      <w:tblGrid>
        <w:gridCol w:w="2965"/>
        <w:gridCol w:w="1994"/>
        <w:gridCol w:w="1994"/>
        <w:gridCol w:w="1867"/>
        <w:gridCol w:w="1620"/>
        <w:gridCol w:w="1710"/>
        <w:gridCol w:w="1530"/>
        <w:gridCol w:w="1800"/>
        <w:gridCol w:w="1530"/>
        <w:gridCol w:w="1800"/>
        <w:gridCol w:w="1890"/>
      </w:tblGrid>
      <w:tr w:rsidR="00FE51F4" w14:paraId="57787DA1" w14:textId="77777777" w:rsidTr="00A41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2F2F2" w:themeFill="background1" w:themeFillShade="F2"/>
            <w:vAlign w:val="center"/>
          </w:tcPr>
          <w:p w14:paraId="414DCD84" w14:textId="30F5C77F" w:rsidR="00790C4A" w:rsidRDefault="009602B6" w:rsidP="009871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gnitive Functioning </w:t>
            </w:r>
          </w:p>
        </w:tc>
        <w:tc>
          <w:tcPr>
            <w:tcW w:w="3988" w:type="dxa"/>
            <w:gridSpan w:val="2"/>
            <w:shd w:val="clear" w:color="auto" w:fill="F2F2F2" w:themeFill="background1" w:themeFillShade="F2"/>
            <w:vAlign w:val="center"/>
          </w:tcPr>
          <w:p w14:paraId="57C0723F" w14:textId="4D937E57" w:rsidR="00790C4A" w:rsidRPr="00275005" w:rsidRDefault="00790C4A" w:rsidP="009871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PDQ-5 </w:t>
            </w:r>
          </w:p>
          <w:p w14:paraId="60D20656" w14:textId="49885AE1" w:rsidR="00790C4A" w:rsidRDefault="00790C4A" w:rsidP="00987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(Self-reported cognitive </w:t>
            </w:r>
            <w:r w:rsidR="0023233F">
              <w:rPr>
                <w:rFonts w:cstheme="minorHAnsi"/>
                <w:b w:val="0"/>
                <w:bCs w:val="0"/>
                <w:lang w:val="en-US"/>
              </w:rPr>
              <w:t>functioning</w:t>
            </w:r>
            <w:r w:rsidRPr="00275005">
              <w:rPr>
                <w:rFonts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3487" w:type="dxa"/>
            <w:gridSpan w:val="2"/>
            <w:shd w:val="clear" w:color="auto" w:fill="F2F2F2" w:themeFill="background1" w:themeFillShade="F2"/>
            <w:vAlign w:val="center"/>
          </w:tcPr>
          <w:p w14:paraId="1DB777AE" w14:textId="77777777" w:rsidR="00913E21" w:rsidRDefault="00790C4A" w:rsidP="00913E2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Spotter </w:t>
            </w:r>
          </w:p>
          <w:p w14:paraId="7449F2B9" w14:textId="646F525C" w:rsidR="00790C4A" w:rsidRDefault="00790C4A" w:rsidP="00913E2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>(Attention)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  <w:vAlign w:val="center"/>
          </w:tcPr>
          <w:p w14:paraId="23644712" w14:textId="2277030A" w:rsidR="00790C4A" w:rsidRPr="00275005" w:rsidRDefault="00790C4A" w:rsidP="009871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Symbol Check </w:t>
            </w:r>
          </w:p>
          <w:p w14:paraId="53F1891C" w14:textId="59073669" w:rsidR="00790C4A" w:rsidRDefault="00790C4A" w:rsidP="00987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>(Working memory)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  <w:vAlign w:val="center"/>
          </w:tcPr>
          <w:p w14:paraId="04BF2ED1" w14:textId="4ABC4C48" w:rsidR="00790C4A" w:rsidRPr="00275005" w:rsidRDefault="00790C4A" w:rsidP="009871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Codebreaker </w:t>
            </w:r>
          </w:p>
          <w:p w14:paraId="7425D235" w14:textId="3573C525" w:rsidR="00790C4A" w:rsidRDefault="00790C4A" w:rsidP="00987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>(Processing speed)</w:t>
            </w:r>
          </w:p>
        </w:tc>
        <w:tc>
          <w:tcPr>
            <w:tcW w:w="3690" w:type="dxa"/>
            <w:gridSpan w:val="2"/>
            <w:shd w:val="clear" w:color="auto" w:fill="F2F2F2" w:themeFill="background1" w:themeFillShade="F2"/>
            <w:vAlign w:val="center"/>
          </w:tcPr>
          <w:p w14:paraId="6D4B145C" w14:textId="77777777" w:rsidR="00FE51F4" w:rsidRDefault="00FE51F4" w:rsidP="009871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09AC923" w14:textId="34C74218" w:rsidR="00FE51F4" w:rsidRPr="00FE51F4" w:rsidRDefault="00790C4A" w:rsidP="0098716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 xml:space="preserve">Trails </w:t>
            </w:r>
          </w:p>
          <w:p w14:paraId="6F202D6F" w14:textId="77777777" w:rsidR="00790C4A" w:rsidRDefault="00790C4A" w:rsidP="00987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75005">
              <w:rPr>
                <w:rFonts w:cstheme="minorHAnsi"/>
                <w:b w:val="0"/>
                <w:bCs w:val="0"/>
                <w:lang w:val="en-US"/>
              </w:rPr>
              <w:t>(Attention switching)</w:t>
            </w:r>
          </w:p>
          <w:p w14:paraId="69FE2FB1" w14:textId="13A88189" w:rsidR="00FE51F4" w:rsidRDefault="00FE51F4" w:rsidP="00987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45DE" w14:paraId="14F20C56" w14:textId="77777777" w:rsidTr="00F2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86BA5" w14:textId="7F111C37" w:rsidR="00FE51F4" w:rsidRDefault="00FE51F4" w:rsidP="00987160">
            <w:pPr>
              <w:rPr>
                <w:lang w:val="en-US"/>
              </w:rPr>
            </w:pPr>
            <w:r w:rsidRPr="00BD77D0">
              <w:rPr>
                <w:rFonts w:eastAsia="Times New Roman"/>
                <w:b w:val="0"/>
                <w:bCs w:val="0"/>
                <w:color w:val="000000"/>
                <w:lang w:val="en-US" w:eastAsia="en-US"/>
              </w:rPr>
              <w:t>Fixed effects coefficients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859E1" w14:textId="77777777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1994" w:type="dxa"/>
            <w:shd w:val="clear" w:color="auto" w:fill="F2F2F2" w:themeFill="background1" w:themeFillShade="F2"/>
            <w:vAlign w:val="center"/>
          </w:tcPr>
          <w:p w14:paraId="5AC670D5" w14:textId="79F5C20E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</w:tc>
        <w:tc>
          <w:tcPr>
            <w:tcW w:w="1867" w:type="dxa"/>
            <w:shd w:val="clear" w:color="auto" w:fill="F2F2F2" w:themeFill="background1" w:themeFillShade="F2"/>
            <w:vAlign w:val="center"/>
          </w:tcPr>
          <w:p w14:paraId="5F9BCF4A" w14:textId="06A9E4BF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9E377B2" w14:textId="3EB92DC2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56B1BE5" w14:textId="29CF1119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767392BF" w14:textId="07CFB331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11BCF14" w14:textId="36E2820F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AD1943C" w14:textId="2AA43CA9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56B325DC" w14:textId="038A5C3D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Estimate</w:t>
            </w:r>
            <w:r w:rsidRPr="00C174A8">
              <w:rPr>
                <w:rFonts w:eastAsia="Times New Roman"/>
                <w:color w:val="000000"/>
                <w:lang w:val="en-US" w:eastAsia="en-US"/>
              </w:rPr>
              <w:t xml:space="preserve"> (S.E.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D930C63" w14:textId="77777777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</w:p>
          <w:p w14:paraId="3781F6A2" w14:textId="0FDF88E2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BD77D0">
              <w:rPr>
                <w:rFonts w:eastAsia="Times New Roman"/>
                <w:color w:val="000000"/>
                <w:lang w:val="en-US" w:eastAsia="en-US"/>
              </w:rPr>
              <w:t>p-value</w:t>
            </w:r>
          </w:p>
          <w:p w14:paraId="65309C88" w14:textId="57944046" w:rsidR="00FE51F4" w:rsidRDefault="00FE51F4" w:rsidP="00987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45DE" w14:paraId="11F3F383" w14:textId="77777777" w:rsidTr="00F20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00D8B" w14:textId="06E2952B" w:rsidR="002B0EE9" w:rsidRPr="00AA4EDF" w:rsidRDefault="002B0EE9" w:rsidP="00C145DE">
            <w:pPr>
              <w:rPr>
                <w:lang w:val="en-US"/>
              </w:rPr>
            </w:pPr>
            <w:r w:rsidRPr="00AA4EDF">
              <w:rPr>
                <w:rFonts w:cstheme="minorHAnsi"/>
                <w:lang w:val="en-US"/>
              </w:rPr>
              <w:t>Mean/Intercep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E2E19" w14:textId="1EBBB62C" w:rsidR="002B0EE9" w:rsidRPr="00AA4EDF" w:rsidRDefault="002B0EE9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10.28</w:t>
            </w:r>
            <w:r w:rsidR="0003597F"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0</w:t>
            </w: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 xml:space="preserve"> (0.238)</w:t>
            </w:r>
          </w:p>
        </w:tc>
        <w:tc>
          <w:tcPr>
            <w:tcW w:w="1994" w:type="dxa"/>
            <w:vAlign w:val="center"/>
          </w:tcPr>
          <w:p w14:paraId="5CA46037" w14:textId="18362B20" w:rsidR="002B0EE9" w:rsidRPr="00AA4EDF" w:rsidRDefault="00615243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867" w:type="dxa"/>
            <w:vAlign w:val="center"/>
          </w:tcPr>
          <w:p w14:paraId="66321DD7" w14:textId="05E4DE91" w:rsidR="002B0EE9" w:rsidRPr="00AA4EDF" w:rsidRDefault="00381F06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919.62 (</w:t>
            </w:r>
            <w:r w:rsidR="00120DE7" w:rsidRPr="00AA4EDF">
              <w:rPr>
                <w:b/>
                <w:bCs/>
                <w:lang w:val="en-US"/>
              </w:rPr>
              <w:t>7.565)</w:t>
            </w:r>
          </w:p>
        </w:tc>
        <w:tc>
          <w:tcPr>
            <w:tcW w:w="1620" w:type="dxa"/>
            <w:vAlign w:val="center"/>
          </w:tcPr>
          <w:p w14:paraId="290C0C34" w14:textId="3161BF7D" w:rsidR="002B0EE9" w:rsidRPr="00AA4EDF" w:rsidRDefault="00120DE7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710" w:type="dxa"/>
            <w:vAlign w:val="center"/>
          </w:tcPr>
          <w:p w14:paraId="2FB07456" w14:textId="0741D5ED" w:rsidR="002B0EE9" w:rsidRPr="00AA4EDF" w:rsidRDefault="006F22F9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24.880 (0.453)</w:t>
            </w:r>
          </w:p>
        </w:tc>
        <w:tc>
          <w:tcPr>
            <w:tcW w:w="1530" w:type="dxa"/>
            <w:vAlign w:val="center"/>
          </w:tcPr>
          <w:p w14:paraId="4E3CE1C9" w14:textId="1569ECB2" w:rsidR="002B0EE9" w:rsidRPr="00AA4EDF" w:rsidRDefault="00120DE7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800" w:type="dxa"/>
            <w:vAlign w:val="center"/>
          </w:tcPr>
          <w:p w14:paraId="2801538F" w14:textId="503BD871" w:rsidR="002B0EE9" w:rsidRPr="00AA4EDF" w:rsidRDefault="006F22F9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50.600 (0.886)</w:t>
            </w:r>
          </w:p>
        </w:tc>
        <w:tc>
          <w:tcPr>
            <w:tcW w:w="1530" w:type="dxa"/>
            <w:vAlign w:val="center"/>
          </w:tcPr>
          <w:p w14:paraId="10AEAD05" w14:textId="66AA9265" w:rsidR="002B0EE9" w:rsidRPr="00AA4EDF" w:rsidRDefault="00120DE7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800" w:type="dxa"/>
            <w:vAlign w:val="center"/>
          </w:tcPr>
          <w:p w14:paraId="7917ADBC" w14:textId="737A3BE4" w:rsidR="002B0EE9" w:rsidRPr="00AA4EDF" w:rsidRDefault="008125D6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210.308 (</w:t>
            </w:r>
            <w:r w:rsidR="005D3E1F" w:rsidRPr="00AA4EDF">
              <w:rPr>
                <w:b/>
                <w:bCs/>
                <w:lang w:val="en-US"/>
              </w:rPr>
              <w:t>0.80</w:t>
            </w:r>
            <w:r w:rsidR="00977924">
              <w:rPr>
                <w:b/>
                <w:bCs/>
                <w:lang w:val="en-US"/>
              </w:rPr>
              <w:t>3</w:t>
            </w:r>
            <w:r w:rsidR="005D3E1F" w:rsidRPr="00AA4EDF">
              <w:rPr>
                <w:b/>
                <w:bCs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3273775D" w14:textId="77777777" w:rsidR="00C145DE" w:rsidRPr="00AA4EDF" w:rsidRDefault="00C145DE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  <w:p w14:paraId="291F6B06" w14:textId="0FF7DA04" w:rsidR="002B0EE9" w:rsidRPr="00AA4EDF" w:rsidRDefault="00120DE7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  <w:p w14:paraId="183059DB" w14:textId="2227176F" w:rsidR="00C145DE" w:rsidRPr="00AA4EDF" w:rsidRDefault="00C145DE" w:rsidP="00C1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C145DE" w:rsidRPr="0023233F" w14:paraId="398B8100" w14:textId="77777777" w:rsidTr="00F2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1B0F8" w14:textId="3D8149D8" w:rsidR="002B0EE9" w:rsidRPr="00AA4EDF" w:rsidRDefault="002B0EE9" w:rsidP="00C145DE">
            <w:pPr>
              <w:rPr>
                <w:lang w:val="en-US"/>
              </w:rPr>
            </w:pPr>
            <w:r w:rsidRPr="00AA4EDF">
              <w:rPr>
                <w:rFonts w:cstheme="minorHAnsi"/>
                <w:lang w:val="en-US"/>
              </w:rPr>
              <w:t>Time (occasion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7F32E6" w14:textId="05952C5E" w:rsidR="002B0EE9" w:rsidRPr="00615243" w:rsidRDefault="002B0EE9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en-US"/>
              </w:rPr>
            </w:pPr>
            <w:r w:rsidRPr="00615243">
              <w:rPr>
                <w:rFonts w:eastAsia="Times New Roman"/>
                <w:color w:val="000000"/>
                <w:lang w:val="en-US" w:eastAsia="en-US"/>
              </w:rPr>
              <w:t>0.020</w:t>
            </w:r>
            <w:r w:rsidR="00615243" w:rsidRPr="00615243">
              <w:rPr>
                <w:rFonts w:eastAsia="Times New Roman"/>
                <w:color w:val="000000"/>
                <w:lang w:val="en-US" w:eastAsia="en-US"/>
              </w:rPr>
              <w:t xml:space="preserve"> (0.015)</w:t>
            </w:r>
          </w:p>
        </w:tc>
        <w:tc>
          <w:tcPr>
            <w:tcW w:w="1994" w:type="dxa"/>
            <w:vAlign w:val="center"/>
          </w:tcPr>
          <w:p w14:paraId="457F05C4" w14:textId="58BC84FE" w:rsidR="002B0EE9" w:rsidRPr="0023233F" w:rsidRDefault="00615243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1867" w:type="dxa"/>
            <w:vAlign w:val="center"/>
          </w:tcPr>
          <w:p w14:paraId="05740AC3" w14:textId="5DB59C8B" w:rsidR="002B0EE9" w:rsidRPr="00AA4EDF" w:rsidRDefault="00120DE7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6.410 (0.468)</w:t>
            </w:r>
          </w:p>
        </w:tc>
        <w:tc>
          <w:tcPr>
            <w:tcW w:w="1620" w:type="dxa"/>
            <w:vAlign w:val="center"/>
          </w:tcPr>
          <w:p w14:paraId="350D0AB8" w14:textId="0DFBF16F" w:rsidR="002B0EE9" w:rsidRPr="00AA4EDF" w:rsidRDefault="00120DE7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710" w:type="dxa"/>
            <w:vAlign w:val="center"/>
          </w:tcPr>
          <w:p w14:paraId="0D2699E1" w14:textId="10892C02" w:rsidR="002B0EE9" w:rsidRPr="00AA4EDF" w:rsidRDefault="006F22F9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0.424 (0.030)</w:t>
            </w:r>
          </w:p>
        </w:tc>
        <w:tc>
          <w:tcPr>
            <w:tcW w:w="1530" w:type="dxa"/>
            <w:vAlign w:val="center"/>
          </w:tcPr>
          <w:p w14:paraId="5060F881" w14:textId="1BAA1313" w:rsidR="002B0EE9" w:rsidRPr="00AA4EDF" w:rsidRDefault="00120DE7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800" w:type="dxa"/>
            <w:vAlign w:val="center"/>
          </w:tcPr>
          <w:p w14:paraId="503AF4C3" w14:textId="7C376F88" w:rsidR="002B0EE9" w:rsidRPr="00AA4EDF" w:rsidRDefault="006F22F9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0.605 (0.053)</w:t>
            </w:r>
          </w:p>
        </w:tc>
        <w:tc>
          <w:tcPr>
            <w:tcW w:w="1530" w:type="dxa"/>
            <w:vAlign w:val="center"/>
          </w:tcPr>
          <w:p w14:paraId="332A4787" w14:textId="041E86D4" w:rsidR="002B0EE9" w:rsidRPr="00AA4EDF" w:rsidRDefault="00120DE7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</w:tc>
        <w:tc>
          <w:tcPr>
            <w:tcW w:w="1800" w:type="dxa"/>
            <w:vAlign w:val="center"/>
          </w:tcPr>
          <w:p w14:paraId="5D0275C0" w14:textId="2DC4A1C9" w:rsidR="002B0EE9" w:rsidRPr="00AA4EDF" w:rsidRDefault="005D3E1F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4EDF">
              <w:rPr>
                <w:b/>
                <w:bCs/>
                <w:lang w:val="en-US"/>
              </w:rPr>
              <w:t>0.689 (0.058)</w:t>
            </w:r>
          </w:p>
        </w:tc>
        <w:tc>
          <w:tcPr>
            <w:tcW w:w="1890" w:type="dxa"/>
            <w:vAlign w:val="center"/>
          </w:tcPr>
          <w:p w14:paraId="0F0324CA" w14:textId="77777777" w:rsidR="00C145DE" w:rsidRPr="00AA4EDF" w:rsidRDefault="00C145DE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  <w:p w14:paraId="4808AD94" w14:textId="12B6EF33" w:rsidR="002B0EE9" w:rsidRPr="00AA4EDF" w:rsidRDefault="00120DE7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AA4EDF">
              <w:rPr>
                <w:rFonts w:eastAsia="Times New Roman"/>
                <w:b/>
                <w:bCs/>
                <w:color w:val="000000"/>
                <w:lang w:val="en-US" w:eastAsia="en-US"/>
              </w:rPr>
              <w:t>&lt;0.001***</w:t>
            </w:r>
          </w:p>
          <w:p w14:paraId="7806D7A3" w14:textId="50BABB70" w:rsidR="00C145DE" w:rsidRPr="00AA4EDF" w:rsidRDefault="00C145DE" w:rsidP="00C1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451E4B" w:rsidRPr="0023233F" w14:paraId="35300155" w14:textId="77777777" w:rsidTr="00F20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10A7B" w14:textId="77777777" w:rsidR="007A6D64" w:rsidRDefault="007A6D64" w:rsidP="007A6D64">
            <w:pPr>
              <w:rPr>
                <w:lang w:val="en-US"/>
              </w:rPr>
            </w:pPr>
          </w:p>
          <w:p w14:paraId="2F8EEE28" w14:textId="79A79A22" w:rsidR="00451E4B" w:rsidRDefault="00451E4B" w:rsidP="007A6D64">
            <w:pPr>
              <w:rPr>
                <w:lang w:val="en-US"/>
              </w:rPr>
            </w:pPr>
            <w:r w:rsidRPr="0023233F">
              <w:rPr>
                <w:b w:val="0"/>
                <w:bCs w:val="0"/>
                <w:lang w:val="en-US"/>
              </w:rPr>
              <w:t>Explained variance (R</w:t>
            </w:r>
            <w:r w:rsidRPr="0023233F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23233F">
              <w:rPr>
                <w:b w:val="0"/>
                <w:bCs w:val="0"/>
                <w:lang w:val="en-US"/>
              </w:rPr>
              <w:t>)</w:t>
            </w:r>
          </w:p>
          <w:p w14:paraId="5796B181" w14:textId="3E0D034E" w:rsidR="007A6D64" w:rsidRPr="0023233F" w:rsidRDefault="007A6D64" w:rsidP="007A6D6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369F5" w14:textId="4D36040A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994" w:type="dxa"/>
            <w:shd w:val="clear" w:color="auto" w:fill="F2F2F2" w:themeFill="background1" w:themeFillShade="F2"/>
            <w:vAlign w:val="center"/>
          </w:tcPr>
          <w:p w14:paraId="4B248E6F" w14:textId="10EA4359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67" w:type="dxa"/>
            <w:shd w:val="clear" w:color="auto" w:fill="F2F2F2" w:themeFill="background1" w:themeFillShade="F2"/>
            <w:vAlign w:val="center"/>
          </w:tcPr>
          <w:p w14:paraId="716053D0" w14:textId="6E26445B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547919BB" w14:textId="4D19486D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763F3A2" w14:textId="6FBC781A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4DCF9DE" w14:textId="2C588358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0C0A7A68" w14:textId="4B3B1137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C6A98CE" w14:textId="341054C8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1DCBD917" w14:textId="4D22B102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0750AE6" w14:textId="46ED7D15" w:rsidR="00451E4B" w:rsidRPr="0023233F" w:rsidRDefault="00451E4B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451E4B" w:rsidRPr="0023233F" w14:paraId="24CC524D" w14:textId="77777777" w:rsidTr="007A6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5B720237" w14:textId="77777777" w:rsidR="007A6D64" w:rsidRDefault="007A6D64" w:rsidP="007A6D64">
            <w:pPr>
              <w:rPr>
                <w:lang w:val="en-US"/>
              </w:rPr>
            </w:pPr>
          </w:p>
          <w:p w14:paraId="2C1D823F" w14:textId="478BDB89" w:rsidR="00451E4B" w:rsidRDefault="00451E4B" w:rsidP="007A6D64">
            <w:pPr>
              <w:rPr>
                <w:lang w:val="en-US"/>
              </w:rPr>
            </w:pPr>
            <w:r w:rsidRPr="0023233F">
              <w:rPr>
                <w:b w:val="0"/>
                <w:bCs w:val="0"/>
                <w:lang w:val="en-US"/>
              </w:rPr>
              <w:t>R</w:t>
            </w:r>
            <w:r w:rsidRPr="0023233F">
              <w:rPr>
                <w:b w:val="0"/>
                <w:bCs w:val="0"/>
                <w:vertAlign w:val="superscript"/>
                <w:lang w:val="en-US"/>
              </w:rPr>
              <w:t xml:space="preserve">2 </w:t>
            </w:r>
            <w:r w:rsidRPr="0023233F">
              <w:rPr>
                <w:b w:val="0"/>
                <w:bCs w:val="0"/>
                <w:lang w:val="en-US"/>
              </w:rPr>
              <w:t>Level-1</w:t>
            </w:r>
          </w:p>
          <w:p w14:paraId="2BEE7AED" w14:textId="79F3EE9E" w:rsidR="007A6D64" w:rsidRPr="0023233F" w:rsidRDefault="007A6D64" w:rsidP="007A6D6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994" w:type="dxa"/>
            <w:vAlign w:val="center"/>
          </w:tcPr>
          <w:p w14:paraId="67FFE4B5" w14:textId="6A4EA3E6" w:rsidR="00AC3BFD" w:rsidRPr="0023233F" w:rsidRDefault="00AC3BFD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D6A8F">
              <w:rPr>
                <w:lang w:val="en-US"/>
              </w:rPr>
              <w:t>.000</w:t>
            </w:r>
          </w:p>
        </w:tc>
        <w:tc>
          <w:tcPr>
            <w:tcW w:w="1994" w:type="dxa"/>
            <w:vAlign w:val="center"/>
          </w:tcPr>
          <w:p w14:paraId="76EEAA77" w14:textId="57B28A6C" w:rsidR="00451E4B" w:rsidRPr="0023233F" w:rsidRDefault="00AC3BFD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D6A8F">
              <w:rPr>
                <w:lang w:val="en-US"/>
              </w:rPr>
              <w:t>.000</w:t>
            </w:r>
          </w:p>
        </w:tc>
        <w:tc>
          <w:tcPr>
            <w:tcW w:w="1867" w:type="dxa"/>
            <w:vAlign w:val="center"/>
          </w:tcPr>
          <w:p w14:paraId="48F9A380" w14:textId="3FDE2A75" w:rsidR="00451E4B" w:rsidRPr="0023233F" w:rsidRDefault="009A0D63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620" w:type="dxa"/>
            <w:vAlign w:val="center"/>
          </w:tcPr>
          <w:p w14:paraId="3D0E854D" w14:textId="19149E6E" w:rsidR="00451E4B" w:rsidRPr="0023233F" w:rsidRDefault="004B5C8A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710" w:type="dxa"/>
            <w:vAlign w:val="center"/>
          </w:tcPr>
          <w:p w14:paraId="33673BF8" w14:textId="0D124E0F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1530" w:type="dxa"/>
            <w:vAlign w:val="center"/>
          </w:tcPr>
          <w:p w14:paraId="711CAE5D" w14:textId="4DF42AB4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800" w:type="dxa"/>
            <w:vAlign w:val="center"/>
          </w:tcPr>
          <w:p w14:paraId="62A26FEB" w14:textId="2DB70582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1530" w:type="dxa"/>
            <w:vAlign w:val="center"/>
          </w:tcPr>
          <w:p w14:paraId="745A2C5A" w14:textId="1B5CEF5D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800" w:type="dxa"/>
            <w:vAlign w:val="center"/>
          </w:tcPr>
          <w:p w14:paraId="72015B87" w14:textId="03CDA2C4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1890" w:type="dxa"/>
            <w:vAlign w:val="center"/>
          </w:tcPr>
          <w:p w14:paraId="42648197" w14:textId="0A9F3DC2" w:rsidR="00451E4B" w:rsidRPr="0023233F" w:rsidRDefault="003D6E12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451E4B" w:rsidRPr="0023233F" w14:paraId="4C10EBC7" w14:textId="77777777" w:rsidTr="007A6D6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0BF4D7AB" w14:textId="77777777" w:rsidR="007A6D64" w:rsidRDefault="007A6D64" w:rsidP="007A6D64">
            <w:pPr>
              <w:rPr>
                <w:lang w:val="en-US"/>
              </w:rPr>
            </w:pPr>
          </w:p>
          <w:p w14:paraId="27CDAE80" w14:textId="3FCBE3F4" w:rsidR="00451E4B" w:rsidRDefault="00451E4B" w:rsidP="007A6D64">
            <w:pPr>
              <w:rPr>
                <w:lang w:val="en-US"/>
              </w:rPr>
            </w:pPr>
            <w:r w:rsidRPr="0023233F">
              <w:rPr>
                <w:b w:val="0"/>
                <w:bCs w:val="0"/>
                <w:lang w:val="en-US"/>
              </w:rPr>
              <w:t>R</w:t>
            </w:r>
            <w:r w:rsidRPr="0023233F">
              <w:rPr>
                <w:b w:val="0"/>
                <w:bCs w:val="0"/>
                <w:vertAlign w:val="superscript"/>
                <w:lang w:val="en-US"/>
              </w:rPr>
              <w:t xml:space="preserve">2 </w:t>
            </w:r>
            <w:r w:rsidRPr="0023233F">
              <w:rPr>
                <w:b w:val="0"/>
                <w:bCs w:val="0"/>
                <w:lang w:val="en-US"/>
              </w:rPr>
              <w:t>Level-2</w:t>
            </w:r>
          </w:p>
          <w:p w14:paraId="79876F5B" w14:textId="7C1185DD" w:rsidR="007A6D64" w:rsidRPr="0023233F" w:rsidRDefault="007A6D64" w:rsidP="007A6D6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994" w:type="dxa"/>
            <w:vAlign w:val="center"/>
          </w:tcPr>
          <w:p w14:paraId="48DB1058" w14:textId="31F0EC18" w:rsidR="00451E4B" w:rsidRPr="0023233F" w:rsidRDefault="00AC3BFD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94" w:type="dxa"/>
            <w:vAlign w:val="center"/>
          </w:tcPr>
          <w:p w14:paraId="5BC7DEBB" w14:textId="1373E6F6" w:rsidR="00451E4B" w:rsidRPr="0023233F" w:rsidRDefault="00AC3BFD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67" w:type="dxa"/>
            <w:vAlign w:val="center"/>
          </w:tcPr>
          <w:p w14:paraId="5B3A101E" w14:textId="3C55D950" w:rsidR="00451E4B" w:rsidRPr="0023233F" w:rsidRDefault="004B5C8A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620" w:type="dxa"/>
            <w:vAlign w:val="center"/>
          </w:tcPr>
          <w:p w14:paraId="1DB8A2B3" w14:textId="0705506B" w:rsidR="00451E4B" w:rsidRPr="0023233F" w:rsidRDefault="004B5C8A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710" w:type="dxa"/>
            <w:vAlign w:val="center"/>
          </w:tcPr>
          <w:p w14:paraId="439F4891" w14:textId="33DCC5C1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530" w:type="dxa"/>
            <w:vAlign w:val="center"/>
          </w:tcPr>
          <w:p w14:paraId="4F465CAE" w14:textId="3EE258B7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800" w:type="dxa"/>
            <w:vAlign w:val="center"/>
          </w:tcPr>
          <w:p w14:paraId="1125E991" w14:textId="0DFAC2F7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530" w:type="dxa"/>
            <w:vAlign w:val="center"/>
          </w:tcPr>
          <w:p w14:paraId="595E6D21" w14:textId="283D5700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00" w:type="dxa"/>
            <w:vAlign w:val="center"/>
          </w:tcPr>
          <w:p w14:paraId="71A490EC" w14:textId="0C5DB907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90" w:type="dxa"/>
            <w:vAlign w:val="center"/>
          </w:tcPr>
          <w:p w14:paraId="168D76BD" w14:textId="1CB0A418" w:rsidR="00451E4B" w:rsidRPr="0023233F" w:rsidRDefault="003D6E12" w:rsidP="007A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 w:rsidR="00451E4B" w:rsidRPr="0023233F" w14:paraId="676497B3" w14:textId="77777777" w:rsidTr="007A6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374E35C6" w14:textId="77777777" w:rsidR="007A6D64" w:rsidRDefault="007A6D64" w:rsidP="007A6D64">
            <w:pPr>
              <w:rPr>
                <w:lang w:val="en-US"/>
              </w:rPr>
            </w:pPr>
          </w:p>
          <w:p w14:paraId="1E99498E" w14:textId="4B026E4C" w:rsidR="00451E4B" w:rsidRDefault="00451E4B" w:rsidP="007A6D64">
            <w:pPr>
              <w:rPr>
                <w:lang w:val="en-US"/>
              </w:rPr>
            </w:pPr>
            <w:r w:rsidRPr="0023233F">
              <w:rPr>
                <w:b w:val="0"/>
                <w:bCs w:val="0"/>
                <w:lang w:val="en-US"/>
              </w:rPr>
              <w:t>Total R</w:t>
            </w:r>
            <w:r w:rsidRPr="0023233F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23233F">
              <w:rPr>
                <w:b w:val="0"/>
                <w:bCs w:val="0"/>
                <w:lang w:val="en-US"/>
              </w:rPr>
              <w:t xml:space="preserve"> explained by time</w:t>
            </w:r>
          </w:p>
          <w:p w14:paraId="5C40A75B" w14:textId="61D0456E" w:rsidR="007A6D64" w:rsidRPr="0023233F" w:rsidRDefault="007A6D64" w:rsidP="007A6D6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988" w:type="dxa"/>
            <w:gridSpan w:val="2"/>
            <w:vAlign w:val="center"/>
          </w:tcPr>
          <w:p w14:paraId="37613CCE" w14:textId="7CBEB643" w:rsidR="00451E4B" w:rsidRPr="0023233F" w:rsidRDefault="00AC3BFD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3</w:t>
            </w:r>
            <w:r w:rsidR="000113A3">
              <w:rPr>
                <w:lang w:val="en-US"/>
              </w:rPr>
              <w:t xml:space="preserve"> (0.3%)</w:t>
            </w:r>
          </w:p>
        </w:tc>
        <w:tc>
          <w:tcPr>
            <w:tcW w:w="3487" w:type="dxa"/>
            <w:gridSpan w:val="2"/>
            <w:vAlign w:val="center"/>
          </w:tcPr>
          <w:p w14:paraId="28667025" w14:textId="121BE27B" w:rsidR="00451E4B" w:rsidRPr="0023233F" w:rsidRDefault="004B5C8A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033 </w:t>
            </w:r>
            <w:r w:rsidR="004A7226">
              <w:rPr>
                <w:lang w:val="en-US"/>
              </w:rPr>
              <w:t>(3.3%)</w:t>
            </w:r>
          </w:p>
        </w:tc>
        <w:tc>
          <w:tcPr>
            <w:tcW w:w="3240" w:type="dxa"/>
            <w:gridSpan w:val="2"/>
            <w:vAlign w:val="center"/>
          </w:tcPr>
          <w:p w14:paraId="7CE915F4" w14:textId="24E493E9" w:rsidR="00451E4B" w:rsidRPr="0023233F" w:rsidRDefault="004A7226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 (4.7%)</w:t>
            </w:r>
          </w:p>
        </w:tc>
        <w:tc>
          <w:tcPr>
            <w:tcW w:w="3330" w:type="dxa"/>
            <w:gridSpan w:val="2"/>
            <w:vAlign w:val="center"/>
          </w:tcPr>
          <w:p w14:paraId="14FC1BAB" w14:textId="6F0F52A0" w:rsidR="00451E4B" w:rsidRPr="0023233F" w:rsidRDefault="004A7226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1 (3.1%)</w:t>
            </w:r>
          </w:p>
        </w:tc>
        <w:tc>
          <w:tcPr>
            <w:tcW w:w="3690" w:type="dxa"/>
            <w:gridSpan w:val="2"/>
            <w:vAlign w:val="center"/>
          </w:tcPr>
          <w:p w14:paraId="26BE237F" w14:textId="2913AA0B" w:rsidR="00451E4B" w:rsidRPr="0023233F" w:rsidRDefault="004A7226" w:rsidP="007A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  <w:r w:rsidR="004D6A8F">
              <w:rPr>
                <w:lang w:val="en-US"/>
              </w:rPr>
              <w:t>3</w:t>
            </w:r>
            <w:r>
              <w:rPr>
                <w:lang w:val="en-US"/>
              </w:rPr>
              <w:t xml:space="preserve"> (3.</w:t>
            </w:r>
            <w:r w:rsidR="0036095D">
              <w:rPr>
                <w:lang w:val="en-US"/>
              </w:rPr>
              <w:t>3</w:t>
            </w:r>
            <w:r>
              <w:rPr>
                <w:lang w:val="en-US"/>
              </w:rPr>
              <w:t>%)</w:t>
            </w:r>
          </w:p>
        </w:tc>
      </w:tr>
      <w:tr w:rsidR="00C145DE" w:rsidRPr="0023233F" w14:paraId="4A1781BB" w14:textId="77777777" w:rsidTr="00A4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2F2F2" w:themeFill="background1" w:themeFillShade="F2"/>
            <w:vAlign w:val="center"/>
          </w:tcPr>
          <w:p w14:paraId="2C59C63B" w14:textId="55E622F4" w:rsidR="00451E4B" w:rsidRPr="0023233F" w:rsidRDefault="00451E4B" w:rsidP="00451E4B">
            <w:pPr>
              <w:rPr>
                <w:b w:val="0"/>
                <w:bCs w:val="0"/>
                <w:lang w:val="en-US"/>
              </w:rPr>
            </w:pPr>
            <w:r w:rsidRPr="0023233F">
              <w:rPr>
                <w:b w:val="0"/>
                <w:bCs w:val="0"/>
                <w:lang w:val="en-US"/>
              </w:rPr>
              <w:t>Interpretation</w:t>
            </w:r>
          </w:p>
        </w:tc>
        <w:tc>
          <w:tcPr>
            <w:tcW w:w="3988" w:type="dxa"/>
            <w:gridSpan w:val="2"/>
            <w:shd w:val="clear" w:color="auto" w:fill="F2F2F2" w:themeFill="background1" w:themeFillShade="F2"/>
            <w:vAlign w:val="center"/>
          </w:tcPr>
          <w:p w14:paraId="0B1691FA" w14:textId="5E70A2A9" w:rsidR="00451E4B" w:rsidRPr="0023233F" w:rsidRDefault="00381F06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DQ-5 scores do not</w:t>
            </w:r>
            <w:r w:rsidR="00656EE2">
              <w:rPr>
                <w:lang w:val="en-US"/>
              </w:rPr>
              <w:t xml:space="preserve"> significantly</w:t>
            </w:r>
            <w:r>
              <w:rPr>
                <w:lang w:val="en-US"/>
              </w:rPr>
              <w:t xml:space="preserve"> increase over time</w:t>
            </w:r>
          </w:p>
        </w:tc>
        <w:tc>
          <w:tcPr>
            <w:tcW w:w="3487" w:type="dxa"/>
            <w:gridSpan w:val="2"/>
            <w:shd w:val="clear" w:color="auto" w:fill="F2F2F2" w:themeFill="background1" w:themeFillShade="F2"/>
            <w:vAlign w:val="center"/>
          </w:tcPr>
          <w:p w14:paraId="533E939F" w14:textId="77777777" w:rsidR="00A41A76" w:rsidRDefault="00A41A76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7D266D5" w14:textId="77777777" w:rsidR="00451E4B" w:rsidRDefault="00CB11F3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n average, </w:t>
            </w:r>
            <w:r w:rsidR="005A5EF4">
              <w:rPr>
                <w:lang w:val="en-US"/>
              </w:rPr>
              <w:t xml:space="preserve">with every new occasion, </w:t>
            </w:r>
            <w:r>
              <w:rPr>
                <w:lang w:val="en-US"/>
              </w:rPr>
              <w:t xml:space="preserve">participants improve in their Spotter </w:t>
            </w:r>
            <w:r w:rsidR="004C66FD">
              <w:rPr>
                <w:lang w:val="en-US"/>
              </w:rPr>
              <w:t xml:space="preserve">scores </w:t>
            </w:r>
            <w:r>
              <w:rPr>
                <w:lang w:val="en-US"/>
              </w:rPr>
              <w:t>by 6.41 milliseconds</w:t>
            </w:r>
          </w:p>
          <w:p w14:paraId="7BEAD90E" w14:textId="41AE3546" w:rsidR="00A41A76" w:rsidRPr="0023233F" w:rsidRDefault="00A41A76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240" w:type="dxa"/>
            <w:gridSpan w:val="2"/>
            <w:shd w:val="clear" w:color="auto" w:fill="F2F2F2" w:themeFill="background1" w:themeFillShade="F2"/>
            <w:vAlign w:val="center"/>
          </w:tcPr>
          <w:p w14:paraId="7B95DD3D" w14:textId="79E69D02" w:rsidR="00451E4B" w:rsidRPr="0023233F" w:rsidRDefault="004C66FD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n average,</w:t>
            </w:r>
            <w:r w:rsidR="005A5EF4">
              <w:rPr>
                <w:lang w:val="en-US"/>
              </w:rPr>
              <w:t xml:space="preserve"> with every new occasion, </w:t>
            </w:r>
            <w:r>
              <w:rPr>
                <w:lang w:val="en-US"/>
              </w:rPr>
              <w:t xml:space="preserve">participants improve their Symbol Check scores by </w:t>
            </w:r>
            <w:r w:rsidR="005A5EF4">
              <w:rPr>
                <w:lang w:val="en-US"/>
              </w:rPr>
              <w:t>0.</w:t>
            </w:r>
            <w:r w:rsidR="00A41A76">
              <w:rPr>
                <w:lang w:val="en-US"/>
              </w:rPr>
              <w:t>42 answers</w:t>
            </w:r>
          </w:p>
        </w:tc>
        <w:tc>
          <w:tcPr>
            <w:tcW w:w="3330" w:type="dxa"/>
            <w:gridSpan w:val="2"/>
            <w:shd w:val="clear" w:color="auto" w:fill="F2F2F2" w:themeFill="background1" w:themeFillShade="F2"/>
            <w:vAlign w:val="center"/>
          </w:tcPr>
          <w:p w14:paraId="3F556C04" w14:textId="795CB079" w:rsidR="00451E4B" w:rsidRPr="0023233F" w:rsidRDefault="00A41A76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n average, with every new occasion, participants improve their Codebreaker scores by 0.6 answers</w:t>
            </w:r>
          </w:p>
        </w:tc>
        <w:tc>
          <w:tcPr>
            <w:tcW w:w="3690" w:type="dxa"/>
            <w:gridSpan w:val="2"/>
            <w:shd w:val="clear" w:color="auto" w:fill="F2F2F2" w:themeFill="background1" w:themeFillShade="F2"/>
            <w:vAlign w:val="center"/>
          </w:tcPr>
          <w:p w14:paraId="4B1D9CDC" w14:textId="357D2700" w:rsidR="00451E4B" w:rsidRPr="0023233F" w:rsidRDefault="004C66FD" w:rsidP="00A4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n average, </w:t>
            </w:r>
            <w:r w:rsidR="005A5EF4">
              <w:rPr>
                <w:lang w:val="en-US"/>
              </w:rPr>
              <w:t xml:space="preserve">with every new occasion, </w:t>
            </w:r>
            <w:r>
              <w:rPr>
                <w:lang w:val="en-US"/>
              </w:rPr>
              <w:t xml:space="preserve">participants improve in their Trails scores </w:t>
            </w:r>
            <w:r w:rsidR="00A41A76">
              <w:rPr>
                <w:lang w:val="en-US"/>
              </w:rPr>
              <w:t xml:space="preserve">by </w:t>
            </w:r>
            <w:r>
              <w:rPr>
                <w:lang w:val="en-US"/>
              </w:rPr>
              <w:t>0.6</w:t>
            </w:r>
            <w:r w:rsidR="00DC720F">
              <w:rPr>
                <w:lang w:val="en-US"/>
              </w:rPr>
              <w:t>9</w:t>
            </w:r>
            <w:r>
              <w:rPr>
                <w:lang w:val="en-US"/>
              </w:rPr>
              <w:t xml:space="preserve"> seconds</w:t>
            </w:r>
          </w:p>
        </w:tc>
      </w:tr>
    </w:tbl>
    <w:p w14:paraId="04E06AA4" w14:textId="77777777" w:rsidR="00CC115C" w:rsidRDefault="00CC115C" w:rsidP="0000635C">
      <w:pPr>
        <w:rPr>
          <w:lang w:val="en-US"/>
        </w:rPr>
      </w:pPr>
    </w:p>
    <w:p w14:paraId="1A22BE0B" w14:textId="77777777" w:rsidR="00CC115C" w:rsidRDefault="00CC115C" w:rsidP="0000635C">
      <w:pPr>
        <w:rPr>
          <w:lang w:val="en-US"/>
        </w:rPr>
      </w:pPr>
    </w:p>
    <w:p w14:paraId="7FA804A6" w14:textId="77777777" w:rsidR="00CC115C" w:rsidRDefault="00CC115C" w:rsidP="0000635C">
      <w:pPr>
        <w:rPr>
          <w:lang w:val="en-US"/>
        </w:rPr>
      </w:pPr>
    </w:p>
    <w:p w14:paraId="59552D26" w14:textId="36E89141" w:rsidR="00CC115C" w:rsidRDefault="00CC115C" w:rsidP="0000635C">
      <w:pPr>
        <w:rPr>
          <w:lang w:val="en-US"/>
        </w:rPr>
      </w:pPr>
    </w:p>
    <w:p w14:paraId="4EAFA58B" w14:textId="77777777" w:rsidR="00987160" w:rsidRDefault="00987160" w:rsidP="00987160">
      <w:pPr>
        <w:shd w:val="clear" w:color="auto" w:fill="FFFFFF" w:themeFill="background1"/>
        <w:contextualSpacing/>
        <w:jc w:val="center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ementary </w:t>
      </w:r>
      <w:r w:rsidRPr="00893220">
        <w:rPr>
          <w:rFonts w:cstheme="minorHAnsi"/>
          <w:b/>
          <w:sz w:val="20"/>
          <w:szCs w:val="20"/>
          <w:lang w:val="en-US"/>
        </w:rPr>
        <w:t xml:space="preserve">Table </w:t>
      </w:r>
      <w:r>
        <w:rPr>
          <w:rFonts w:cstheme="minorHAnsi"/>
          <w:b/>
          <w:sz w:val="20"/>
          <w:szCs w:val="20"/>
          <w:lang w:val="en-US"/>
        </w:rPr>
        <w:t>S2</w:t>
      </w:r>
      <w:r w:rsidRPr="00893220">
        <w:rPr>
          <w:rFonts w:cstheme="minorHAnsi"/>
          <w:bCs/>
          <w:sz w:val="20"/>
          <w:szCs w:val="20"/>
          <w:lang w:val="en-US"/>
        </w:rPr>
        <w:t xml:space="preserve">. </w:t>
      </w:r>
      <w:r>
        <w:rPr>
          <w:rFonts w:cstheme="minorHAnsi"/>
          <w:bCs/>
          <w:sz w:val="20"/>
          <w:szCs w:val="20"/>
          <w:lang w:val="en-US"/>
        </w:rPr>
        <w:t>A</w:t>
      </w:r>
      <w:r w:rsidRPr="00893220">
        <w:rPr>
          <w:rFonts w:cstheme="minorHAnsi"/>
          <w:bCs/>
          <w:sz w:val="20"/>
          <w:szCs w:val="20"/>
          <w:lang w:val="en-US"/>
        </w:rPr>
        <w:t xml:space="preserve">ssociations between </w:t>
      </w:r>
      <w:r>
        <w:rPr>
          <w:rFonts w:cstheme="minorHAnsi"/>
          <w:bCs/>
          <w:sz w:val="20"/>
          <w:szCs w:val="20"/>
          <w:lang w:val="en-US"/>
        </w:rPr>
        <w:t>time and the THINC-it</w:t>
      </w:r>
      <w:r w:rsidRPr="00A9213D">
        <w:rPr>
          <w:rFonts w:cstheme="minorHAnsi"/>
          <w:bCs/>
          <w:sz w:val="20"/>
          <w:szCs w:val="20"/>
          <w:vertAlign w:val="superscript"/>
          <w:lang w:val="en-US"/>
        </w:rPr>
        <w:t>®</w:t>
      </w:r>
      <w:r>
        <w:rPr>
          <w:rFonts w:cstheme="minorHAnsi"/>
          <w:bCs/>
          <w:sz w:val="20"/>
          <w:szCs w:val="20"/>
          <w:lang w:val="en-US"/>
        </w:rPr>
        <w:t xml:space="preserve"> modules to assess the effect size of the learning effect </w:t>
      </w:r>
      <w:r w:rsidRPr="007A56B2">
        <w:rPr>
          <w:rFonts w:cstheme="minorHAnsi"/>
          <w:bCs/>
          <w:sz w:val="20"/>
          <w:szCs w:val="20"/>
          <w:lang w:val="en-US"/>
        </w:rPr>
        <w:t>(i.e., the tendency to perform better over time with repeated opportunities to practice the tasks</w:t>
      </w:r>
      <w:r>
        <w:rPr>
          <w:rFonts w:cstheme="minorHAnsi"/>
          <w:bCs/>
          <w:sz w:val="20"/>
          <w:szCs w:val="20"/>
          <w:lang w:val="en-US"/>
        </w:rPr>
        <w:t xml:space="preserve">). Measurement occasion was the predictor and the cognitive functioning variables were the outcomes. </w:t>
      </w:r>
      <w:r w:rsidRPr="00893220">
        <w:rPr>
          <w:rFonts w:cstheme="minorHAnsi"/>
          <w:bCs/>
          <w:sz w:val="20"/>
          <w:szCs w:val="20"/>
          <w:lang w:val="en-US"/>
        </w:rPr>
        <w:t>Level-1 is the within-person level. Level-2 is the between-person level</w:t>
      </w:r>
      <w:r>
        <w:rPr>
          <w:rFonts w:cstheme="minorHAnsi"/>
          <w:bCs/>
          <w:sz w:val="20"/>
          <w:szCs w:val="20"/>
          <w:lang w:val="en-US"/>
        </w:rPr>
        <w:t>. Significant associations are in bold.</w:t>
      </w:r>
    </w:p>
    <w:p w14:paraId="436EA900" w14:textId="77777777" w:rsidR="00987160" w:rsidRDefault="00987160" w:rsidP="00987160">
      <w:pPr>
        <w:shd w:val="clear" w:color="auto" w:fill="FFFFFF" w:themeFill="background1"/>
        <w:contextualSpacing/>
        <w:jc w:val="center"/>
        <w:rPr>
          <w:rFonts w:cstheme="minorHAnsi"/>
          <w:bCs/>
          <w:sz w:val="20"/>
          <w:szCs w:val="20"/>
          <w:lang w:val="en-US"/>
        </w:rPr>
      </w:pPr>
    </w:p>
    <w:p w14:paraId="47648E69" w14:textId="77777777" w:rsidR="00CC115C" w:rsidRDefault="00CC115C" w:rsidP="0000635C">
      <w:pPr>
        <w:rPr>
          <w:lang w:val="en-US"/>
        </w:rPr>
        <w:sectPr w:rsidR="00CC115C" w:rsidSect="00790C4A">
          <w:pgSz w:w="23811" w:h="16838" w:orient="landscape" w:code="8"/>
          <w:pgMar w:top="1417" w:right="1417" w:bottom="1417" w:left="1417" w:header="708" w:footer="708" w:gutter="0"/>
          <w:cols w:space="708"/>
          <w:docGrid w:linePitch="360"/>
        </w:sectPr>
      </w:pPr>
    </w:p>
    <w:p w14:paraId="16C23E72" w14:textId="77777777" w:rsidR="000919E0" w:rsidRPr="000919E0" w:rsidRDefault="000919E0" w:rsidP="00987160">
      <w:pPr>
        <w:shd w:val="clear" w:color="auto" w:fill="FFFFFF" w:themeFill="background1"/>
        <w:contextualSpacing/>
        <w:rPr>
          <w:rFonts w:cstheme="minorHAnsi"/>
          <w:bCs/>
          <w:sz w:val="20"/>
          <w:szCs w:val="20"/>
          <w:lang w:val="en-US"/>
        </w:rPr>
      </w:pPr>
    </w:p>
    <w:sectPr w:rsidR="000919E0" w:rsidRPr="000919E0" w:rsidSect="00987160">
      <w:pgSz w:w="23811" w:h="16838" w:orient="landscape" w:code="8"/>
      <w:pgMar w:top="2304" w:right="1411" w:bottom="2304" w:left="158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35C"/>
    <w:rsid w:val="0000635C"/>
    <w:rsid w:val="000113A3"/>
    <w:rsid w:val="0003597F"/>
    <w:rsid w:val="000607CB"/>
    <w:rsid w:val="000919E0"/>
    <w:rsid w:val="000A25E4"/>
    <w:rsid w:val="000A57A8"/>
    <w:rsid w:val="000C0F02"/>
    <w:rsid w:val="00120DE7"/>
    <w:rsid w:val="0012208D"/>
    <w:rsid w:val="00161BC8"/>
    <w:rsid w:val="001A71D9"/>
    <w:rsid w:val="001B1E87"/>
    <w:rsid w:val="00225B02"/>
    <w:rsid w:val="0023233F"/>
    <w:rsid w:val="002A5658"/>
    <w:rsid w:val="002B0EE9"/>
    <w:rsid w:val="002B6DD7"/>
    <w:rsid w:val="002D47AB"/>
    <w:rsid w:val="0036095D"/>
    <w:rsid w:val="00381F06"/>
    <w:rsid w:val="003841AA"/>
    <w:rsid w:val="003D6E12"/>
    <w:rsid w:val="00416F4E"/>
    <w:rsid w:val="00451E4B"/>
    <w:rsid w:val="00476272"/>
    <w:rsid w:val="004A7226"/>
    <w:rsid w:val="004B5C8A"/>
    <w:rsid w:val="004C66FD"/>
    <w:rsid w:val="004D6A8F"/>
    <w:rsid w:val="004E10E2"/>
    <w:rsid w:val="00505539"/>
    <w:rsid w:val="00506189"/>
    <w:rsid w:val="00506776"/>
    <w:rsid w:val="005147C8"/>
    <w:rsid w:val="005628AC"/>
    <w:rsid w:val="005A5EF4"/>
    <w:rsid w:val="005B2AF3"/>
    <w:rsid w:val="005D3E1F"/>
    <w:rsid w:val="005E4B36"/>
    <w:rsid w:val="00615243"/>
    <w:rsid w:val="00656EE2"/>
    <w:rsid w:val="006E1286"/>
    <w:rsid w:val="006E3606"/>
    <w:rsid w:val="006F22F9"/>
    <w:rsid w:val="00790C4A"/>
    <w:rsid w:val="007A56B2"/>
    <w:rsid w:val="007A6D64"/>
    <w:rsid w:val="007D0955"/>
    <w:rsid w:val="008125D6"/>
    <w:rsid w:val="00821D64"/>
    <w:rsid w:val="00840A00"/>
    <w:rsid w:val="00845BAF"/>
    <w:rsid w:val="00872762"/>
    <w:rsid w:val="008A52AA"/>
    <w:rsid w:val="00913E21"/>
    <w:rsid w:val="00915C38"/>
    <w:rsid w:val="0093439E"/>
    <w:rsid w:val="00944185"/>
    <w:rsid w:val="009602B6"/>
    <w:rsid w:val="00977924"/>
    <w:rsid w:val="00987160"/>
    <w:rsid w:val="009A0D63"/>
    <w:rsid w:val="009B60D0"/>
    <w:rsid w:val="00A0449D"/>
    <w:rsid w:val="00A41A76"/>
    <w:rsid w:val="00A44F4A"/>
    <w:rsid w:val="00A83430"/>
    <w:rsid w:val="00A9213D"/>
    <w:rsid w:val="00AA4EDF"/>
    <w:rsid w:val="00AA59DF"/>
    <w:rsid w:val="00AA5D66"/>
    <w:rsid w:val="00AC3BFD"/>
    <w:rsid w:val="00AD3036"/>
    <w:rsid w:val="00B270A4"/>
    <w:rsid w:val="00B42813"/>
    <w:rsid w:val="00BB0BD6"/>
    <w:rsid w:val="00BB3259"/>
    <w:rsid w:val="00BC207D"/>
    <w:rsid w:val="00C037BA"/>
    <w:rsid w:val="00C145DE"/>
    <w:rsid w:val="00C44111"/>
    <w:rsid w:val="00CB11F3"/>
    <w:rsid w:val="00CC115C"/>
    <w:rsid w:val="00CF0BFA"/>
    <w:rsid w:val="00D66FC4"/>
    <w:rsid w:val="00D83967"/>
    <w:rsid w:val="00DC720F"/>
    <w:rsid w:val="00DE2117"/>
    <w:rsid w:val="00DF6498"/>
    <w:rsid w:val="00E1684F"/>
    <w:rsid w:val="00E366D2"/>
    <w:rsid w:val="00E55BEF"/>
    <w:rsid w:val="00E92DC7"/>
    <w:rsid w:val="00F20CAE"/>
    <w:rsid w:val="00F30ECF"/>
    <w:rsid w:val="00FE51F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E8CC"/>
  <w15:chartTrackingRefBased/>
  <w15:docId w15:val="{4850B597-C97F-47D0-90B8-7235CBBD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35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US" w:eastAsia="en-US"/>
      <w14:ligatures w14:val="standardContextual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qFormat/>
    <w:rsid w:val="0000635C"/>
    <w:pPr>
      <w:keepNext/>
      <w:spacing w:before="180" w:after="60" w:line="288" w:lineRule="auto"/>
      <w:outlineLvl w:val="1"/>
    </w:pPr>
    <w:rPr>
      <w:rFonts w:eastAsia="Times New Roman"/>
      <w:b/>
      <w:iCs/>
      <w:kern w:val="2"/>
      <w:szCs w:val="28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theme="minorBidi"/>
      <w:b/>
      <w:bCs/>
      <w:smallCaps/>
      <w:kern w:val="2"/>
      <w:sz w:val="22"/>
      <w:szCs w:val="26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1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2"/>
      <w:szCs w:val="28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link w:val="Heading2"/>
    <w:uiPriority w:val="9"/>
    <w:rsid w:val="0000635C"/>
    <w:rPr>
      <w:rFonts w:ascii="Times New Roman" w:eastAsia="Times New Roman" w:hAnsi="Times New Roman" w:cs="Times New Roman"/>
      <w:b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US" w:eastAsia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theme="minorBidi"/>
      <w:kern w:val="2"/>
      <w:lang w:val="en-US" w:eastAsia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160" w:line="288" w:lineRule="auto"/>
      <w:ind w:left="708"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 w:cstheme="minorBidi"/>
      <w:kern w:val="2"/>
      <w:sz w:val="22"/>
      <w:szCs w:val="22"/>
      <w:lang w:val="en-US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160" w:line="288" w:lineRule="auto"/>
      <w:contextualSpacing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160" w:line="288" w:lineRule="auto"/>
      <w:contextualSpacing/>
    </w:pPr>
    <w:rPr>
      <w:rFonts w:ascii="Trebuchet MS" w:hAnsi="Trebuchet MS" w:cstheme="minorBidi"/>
      <w:kern w:val="2"/>
      <w:sz w:val="22"/>
      <w:szCs w:val="22"/>
      <w:lang w:val="en-US" w:eastAsia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hAnsi="Trebuchet MS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00635C"/>
    <w:pPr>
      <w:spacing w:after="80"/>
      <w:jc w:val="center"/>
    </w:pPr>
    <w:rPr>
      <w:iCs/>
      <w:color w:val="000000" w:themeColor="text1"/>
      <w:sz w:val="20"/>
      <w:szCs w:val="18"/>
    </w:rPr>
  </w:style>
  <w:style w:type="table" w:styleId="PlainTable1">
    <w:name w:val="Plain Table 1"/>
    <w:basedOn w:val="TableNormal"/>
    <w:uiPriority w:val="41"/>
    <w:rsid w:val="0000635C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0635C"/>
  </w:style>
  <w:style w:type="table" w:styleId="PlainTable2">
    <w:name w:val="Plain Table 2"/>
    <w:basedOn w:val="TableNormal"/>
    <w:uiPriority w:val="42"/>
    <w:rsid w:val="00416F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2D4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CF7EC1-957E-4CC9-94C4-7A494003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580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Adelman, M. (Marcos)</dc:creator>
  <cp:keywords/>
  <dc:description/>
  <cp:lastModifiedBy>Ross Adelman, M. (Marcos)</cp:lastModifiedBy>
  <cp:revision>71</cp:revision>
  <dcterms:created xsi:type="dcterms:W3CDTF">2024-08-15T13:54:00Z</dcterms:created>
  <dcterms:modified xsi:type="dcterms:W3CDTF">2024-12-30T14:39:00Z</dcterms:modified>
</cp:coreProperties>
</file>